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3154C" w14:textId="77777777" w:rsidR="00A404B7" w:rsidRDefault="00A404B7" w:rsidP="00A404B7">
      <w:r>
        <w:t>Appendix 3: Newcastle-Ottawa Scale</w:t>
      </w:r>
    </w:p>
    <w:tbl>
      <w:tblPr>
        <w:tblW w:w="95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50"/>
        <w:gridCol w:w="2921"/>
        <w:gridCol w:w="3502"/>
      </w:tblGrid>
      <w:tr w:rsidR="00A404B7" w:rsidRPr="00050DAD" w14:paraId="464904EF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BA4D5FC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Newcastle-Ottawa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6DB1E20F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50DAD">
              <w:rPr>
                <w:rFonts w:ascii="Calibri" w:hAnsi="Calibri" w:cs="Calibri"/>
                <w:color w:val="000000"/>
              </w:rPr>
              <w:t>Schnock</w:t>
            </w:r>
            <w:proofErr w:type="spellEnd"/>
            <w:r w:rsidRPr="00050DAD">
              <w:rPr>
                <w:rFonts w:ascii="Calibri" w:hAnsi="Calibri" w:cs="Calibri"/>
                <w:color w:val="000000"/>
              </w:rPr>
              <w:t xml:space="preserve"> K; Snyder J; Fuller T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5C3A5E85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Wolff JL; Darer JD; Berger A; Clarke D</w:t>
            </w:r>
          </w:p>
        </w:tc>
      </w:tr>
      <w:tr w:rsidR="00A404B7" w:rsidRPr="00050DAD" w14:paraId="51B37566" w14:textId="77777777" w:rsidTr="00902E34">
        <w:trPr>
          <w:trHeight w:val="1464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7A4F1EE3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4860D10B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Acute Care Patient Portal Intervention: Portal Use and Activation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45406019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Inviting patients and care partners to read doctor's notes: OpenNotes and shared access to electronic medical records</w:t>
            </w:r>
          </w:p>
        </w:tc>
      </w:tr>
      <w:tr w:rsidR="00A404B7" w:rsidRPr="00050DAD" w14:paraId="057F30C6" w14:textId="77777777" w:rsidTr="00902E34">
        <w:trPr>
          <w:trHeight w:val="732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6CABAD7B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Representativeness of Exposed Cohort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112B495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44A83ED4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73BB4629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7B7EC2AA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Selection of non-exposed cohort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48FEF07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775ADC1D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15D15E2E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727F7606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Ascertainment of exposure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1EDFAA02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0589E2E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2A04E25B" w14:textId="77777777" w:rsidTr="00902E34">
        <w:trPr>
          <w:trHeight w:val="1098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1C16C409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Demonstration that outcome of interest was not present at the start of study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306B3F06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1D5D9409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53454758" w14:textId="77777777" w:rsidTr="00902E34">
        <w:trPr>
          <w:trHeight w:val="343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186C82AB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15DDAA26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73D526FA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404B7" w:rsidRPr="00050DAD" w14:paraId="0279C772" w14:textId="77777777" w:rsidTr="00902E34">
        <w:trPr>
          <w:trHeight w:val="1098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3CEE4FF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 xml:space="preserve">Comparability of Cohorts </w:t>
            </w:r>
            <w:proofErr w:type="gramStart"/>
            <w:r w:rsidRPr="00050DAD">
              <w:rPr>
                <w:rFonts w:ascii="Calibri" w:hAnsi="Calibri" w:cs="Calibri"/>
                <w:color w:val="000000"/>
              </w:rPr>
              <w:t>on the basis of</w:t>
            </w:r>
            <w:proofErr w:type="gramEnd"/>
            <w:r w:rsidRPr="00050DAD">
              <w:rPr>
                <w:rFonts w:ascii="Calibri" w:hAnsi="Calibri" w:cs="Calibri"/>
                <w:color w:val="000000"/>
              </w:rPr>
              <w:t xml:space="preserve"> the design or analysis controlled for confounders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5333BEF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0330CECA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38DA2E91" w14:textId="77777777" w:rsidTr="00902E34">
        <w:trPr>
          <w:trHeight w:val="343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14E50C67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3219876F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186D6C23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404B7" w:rsidRPr="00050DAD" w14:paraId="6ACDF08B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5393ED4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Assessment of Outcome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202C0FCD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5566FB92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2C5DF011" w14:textId="77777777" w:rsidTr="00902E34">
        <w:trPr>
          <w:trHeight w:val="732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799202E6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Was follow-up long enough for outcome to occur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71861BE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40E856FD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404B7" w:rsidRPr="00050DAD" w14:paraId="2781715E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ACF92F2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Adequacy of follow-up cohort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78450E6D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0C47548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A404B7" w:rsidRPr="00050DAD" w14:paraId="0CC005E4" w14:textId="77777777" w:rsidTr="00902E34">
        <w:trPr>
          <w:trHeight w:val="343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BE6E5D6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540C0F8B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6DBD284D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404B7" w:rsidRPr="00050DAD" w14:paraId="28D59833" w14:textId="77777777" w:rsidTr="00902E34">
        <w:trPr>
          <w:trHeight w:val="366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3DAEAF4E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71881501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0C9AC71F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404B7" w:rsidRPr="00050DAD" w14:paraId="7CFE782B" w14:textId="77777777" w:rsidTr="00902E34">
        <w:trPr>
          <w:trHeight w:val="387"/>
        </w:trPr>
        <w:tc>
          <w:tcPr>
            <w:tcW w:w="3150" w:type="dxa"/>
            <w:shd w:val="clear" w:color="000000" w:fill="FFFFFF"/>
            <w:vAlign w:val="center"/>
            <w:hideMark/>
          </w:tcPr>
          <w:p w14:paraId="253CAF4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AHRQ Standard</w:t>
            </w:r>
          </w:p>
        </w:tc>
        <w:tc>
          <w:tcPr>
            <w:tcW w:w="2921" w:type="dxa"/>
            <w:shd w:val="clear" w:color="000000" w:fill="FFFFFF"/>
            <w:vAlign w:val="center"/>
            <w:hideMark/>
          </w:tcPr>
          <w:p w14:paraId="241BF21C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GOOD</w:t>
            </w:r>
          </w:p>
        </w:tc>
        <w:tc>
          <w:tcPr>
            <w:tcW w:w="3502" w:type="dxa"/>
            <w:shd w:val="clear" w:color="000000" w:fill="FFFFFF"/>
            <w:vAlign w:val="center"/>
            <w:hideMark/>
          </w:tcPr>
          <w:p w14:paraId="5F23D710" w14:textId="77777777" w:rsidR="00A404B7" w:rsidRPr="00050DAD" w:rsidRDefault="00A404B7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050DAD">
              <w:rPr>
                <w:rFonts w:ascii="Calibri" w:hAnsi="Calibri" w:cs="Calibri"/>
                <w:color w:val="000000"/>
              </w:rPr>
              <w:t>GOOD</w:t>
            </w:r>
          </w:p>
        </w:tc>
      </w:tr>
    </w:tbl>
    <w:p w14:paraId="49551763" w14:textId="77777777" w:rsidR="00A404B7" w:rsidRDefault="00A404B7" w:rsidP="00A404B7">
      <w:r>
        <w:br w:type="page"/>
      </w:r>
    </w:p>
    <w:p w14:paraId="1B1AF7C5" w14:textId="77777777" w:rsidR="006612CF" w:rsidRDefault="006612CF"/>
    <w:sectPr w:rsidR="006612CF" w:rsidSect="0080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B7"/>
    <w:rsid w:val="006612CF"/>
    <w:rsid w:val="008044F8"/>
    <w:rsid w:val="00A4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13DDE"/>
  <w15:chartTrackingRefBased/>
  <w15:docId w15:val="{3F86ED90-E1A7-184C-952F-89E00831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4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W. Bratches</dc:creator>
  <cp:keywords/>
  <dc:description/>
  <cp:lastModifiedBy>Reed W. Bratches</cp:lastModifiedBy>
  <cp:revision>1</cp:revision>
  <dcterms:created xsi:type="dcterms:W3CDTF">2021-07-11T21:40:00Z</dcterms:created>
  <dcterms:modified xsi:type="dcterms:W3CDTF">2021-07-11T21:40:00Z</dcterms:modified>
</cp:coreProperties>
</file>